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92AB0A" w14:textId="77777777" w:rsidR="00B36298" w:rsidRPr="0089187C" w:rsidRDefault="00B36298" w:rsidP="00B36298">
      <w:pPr>
        <w:rPr>
          <w:rFonts w:ascii="Arial" w:eastAsiaTheme="majorEastAsia" w:hAnsi="Arial" w:cs="Arial"/>
          <w:sz w:val="22"/>
          <w:szCs w:val="22"/>
        </w:rPr>
      </w:pPr>
      <w:r w:rsidRPr="00943D7B">
        <w:rPr>
          <w:rFonts w:ascii="Arial" w:eastAsiaTheme="majorEastAsia" w:hAnsi="Arial" w:cs="Arial"/>
          <w:b/>
          <w:bCs/>
          <w:sz w:val="22"/>
          <w:szCs w:val="22"/>
        </w:rPr>
        <w:t xml:space="preserve">Supplemental Figure </w:t>
      </w:r>
      <w:proofErr w:type="gramStart"/>
      <w:r w:rsidRPr="00943D7B">
        <w:rPr>
          <w:rFonts w:ascii="Arial" w:eastAsiaTheme="majorEastAsia" w:hAnsi="Arial" w:cs="Arial"/>
          <w:b/>
          <w:bCs/>
          <w:sz w:val="22"/>
          <w:szCs w:val="22"/>
        </w:rPr>
        <w:t>1 :</w:t>
      </w:r>
      <w:proofErr w:type="gramEnd"/>
      <w:r w:rsidRPr="00943D7B">
        <w:rPr>
          <w:rFonts w:ascii="Arial" w:eastAsiaTheme="majorEastAsia" w:hAnsi="Arial" w:cs="Arial"/>
          <w:b/>
          <w:bCs/>
          <w:sz w:val="22"/>
          <w:szCs w:val="22"/>
        </w:rPr>
        <w:t xml:space="preserve"> </w:t>
      </w:r>
      <w:r w:rsidRPr="00943D7B">
        <w:rPr>
          <w:rFonts w:ascii="Arial" w:eastAsiaTheme="majorEastAsia" w:hAnsi="Arial" w:cs="Arial"/>
          <w:sz w:val="22"/>
          <w:szCs w:val="22"/>
        </w:rPr>
        <w:t>One-Year Readmissions. Table includes all-cause readmissions as well as sub-analysis of readmissions due to infection.</w:t>
      </w:r>
      <w:r w:rsidRPr="0089187C">
        <w:rPr>
          <w:rFonts w:ascii="Arial" w:eastAsiaTheme="majorEastAsia" w:hAnsi="Arial" w:cs="Arial"/>
          <w:sz w:val="22"/>
          <w:szCs w:val="22"/>
        </w:rPr>
        <w:t xml:space="preserve"> </w:t>
      </w:r>
    </w:p>
    <w:p w14:paraId="426BDB10" w14:textId="77777777" w:rsidR="00B36298" w:rsidRDefault="00B36298"/>
    <w:p w14:paraId="5FBB0A96" w14:textId="77777777" w:rsidR="00B36298" w:rsidRDefault="00B36298"/>
    <w:p w14:paraId="70A8D2BD" w14:textId="77777777" w:rsidR="00B36298" w:rsidRDefault="00B36298"/>
    <w:p w14:paraId="3130F85B" w14:textId="259217D3" w:rsidR="006D5334" w:rsidRDefault="00B36298">
      <w:ins w:id="0" w:author="Lanier, Ana [UCM]" w:date="2025-12-21T16:28:00Z" w16du:dateUtc="2025-12-21T21:28:00Z">
        <w:r w:rsidRPr="009A6FA8">
          <w:rPr>
            <w:b/>
            <w:bCs/>
            <w:noProof/>
          </w:rPr>
          <w:drawing>
            <wp:anchor distT="0" distB="0" distL="114300" distR="114300" simplePos="0" relativeHeight="251659264" behindDoc="1" locked="0" layoutInCell="1" allowOverlap="1" wp14:anchorId="4BE77DAC" wp14:editId="2F6EADBD">
              <wp:simplePos x="0" y="0"/>
              <wp:positionH relativeFrom="column">
                <wp:posOffset>-680936</wp:posOffset>
              </wp:positionH>
              <wp:positionV relativeFrom="paragraph">
                <wp:posOffset>-243192</wp:posOffset>
              </wp:positionV>
              <wp:extent cx="9612086" cy="4277360"/>
              <wp:effectExtent l="0" t="0" r="14605" b="15240"/>
              <wp:wrapNone/>
              <wp:docPr id="63173646" name="Chart 1">
                <a:extLst xmlns:a="http://schemas.openxmlformats.org/drawingml/2006/main">
                  <a:ext uri="{FF2B5EF4-FFF2-40B4-BE49-F238E27FC236}">
                    <a16:creationId xmlns:a16="http://schemas.microsoft.com/office/drawing/2014/main" id="{DECC5852-6645-0675-F840-A62464699670}"/>
                  </a:ext>
                </a:extLst>
              </wp:docPr>
              <wp:cNvGraphicFramePr/>
              <a:graphic xmlns:a="http://schemas.openxmlformats.org/drawingml/2006/main">
                <a:graphicData uri="http://schemas.openxmlformats.org/drawingml/2006/chart">
                  <c:chart xmlns:c="http://schemas.openxmlformats.org/drawingml/2006/chart" xmlns:r="http://schemas.openxmlformats.org/officeDocument/2006/relationships" r:id="rId4"/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w:r>
      </w:ins>
    </w:p>
    <w:sectPr w:rsidR="006D5334" w:rsidSect="00B3629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Lanier, Ana [UCM]">
    <w15:presenceInfo w15:providerId="AD" w15:userId="S::alanier@uchicagomedicine.org::1ab89541-d327-45e6-990d-6d22ccce358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298"/>
    <w:rsid w:val="000149A4"/>
    <w:rsid w:val="00016E7B"/>
    <w:rsid w:val="00053615"/>
    <w:rsid w:val="00056D65"/>
    <w:rsid w:val="00186291"/>
    <w:rsid w:val="001A0E22"/>
    <w:rsid w:val="001B53A5"/>
    <w:rsid w:val="00227EF5"/>
    <w:rsid w:val="00295FAD"/>
    <w:rsid w:val="0029750D"/>
    <w:rsid w:val="002B523A"/>
    <w:rsid w:val="002D690E"/>
    <w:rsid w:val="002F1457"/>
    <w:rsid w:val="00301202"/>
    <w:rsid w:val="00303643"/>
    <w:rsid w:val="00347F4C"/>
    <w:rsid w:val="003712B4"/>
    <w:rsid w:val="003B4416"/>
    <w:rsid w:val="003C4066"/>
    <w:rsid w:val="004211A8"/>
    <w:rsid w:val="004472E4"/>
    <w:rsid w:val="00462228"/>
    <w:rsid w:val="004B3ACD"/>
    <w:rsid w:val="004B4B46"/>
    <w:rsid w:val="004C4DDA"/>
    <w:rsid w:val="004D1A2E"/>
    <w:rsid w:val="004D4D88"/>
    <w:rsid w:val="00500DDC"/>
    <w:rsid w:val="005314AB"/>
    <w:rsid w:val="00534A58"/>
    <w:rsid w:val="005379D9"/>
    <w:rsid w:val="005470E8"/>
    <w:rsid w:val="005546A4"/>
    <w:rsid w:val="00566A5E"/>
    <w:rsid w:val="0057671E"/>
    <w:rsid w:val="005D6466"/>
    <w:rsid w:val="005E0536"/>
    <w:rsid w:val="00617423"/>
    <w:rsid w:val="006475AA"/>
    <w:rsid w:val="006A4E55"/>
    <w:rsid w:val="006D5334"/>
    <w:rsid w:val="006D7129"/>
    <w:rsid w:val="00710460"/>
    <w:rsid w:val="00755C74"/>
    <w:rsid w:val="007768A8"/>
    <w:rsid w:val="007942D5"/>
    <w:rsid w:val="00796D61"/>
    <w:rsid w:val="007C32D4"/>
    <w:rsid w:val="007F46B9"/>
    <w:rsid w:val="007F5063"/>
    <w:rsid w:val="0085739B"/>
    <w:rsid w:val="00886470"/>
    <w:rsid w:val="008E5BAF"/>
    <w:rsid w:val="009026F6"/>
    <w:rsid w:val="009213B1"/>
    <w:rsid w:val="009569C1"/>
    <w:rsid w:val="009B5991"/>
    <w:rsid w:val="009D1FB1"/>
    <w:rsid w:val="009D4EFA"/>
    <w:rsid w:val="009E4EF4"/>
    <w:rsid w:val="00A57E06"/>
    <w:rsid w:val="00AA704B"/>
    <w:rsid w:val="00AB0B00"/>
    <w:rsid w:val="00AB7767"/>
    <w:rsid w:val="00AD034A"/>
    <w:rsid w:val="00AD6C06"/>
    <w:rsid w:val="00AD793B"/>
    <w:rsid w:val="00AE0898"/>
    <w:rsid w:val="00B04FA6"/>
    <w:rsid w:val="00B36298"/>
    <w:rsid w:val="00B62AF5"/>
    <w:rsid w:val="00BB50C2"/>
    <w:rsid w:val="00BF31EF"/>
    <w:rsid w:val="00C13A51"/>
    <w:rsid w:val="00C80AD4"/>
    <w:rsid w:val="00CA32C0"/>
    <w:rsid w:val="00CD5EC9"/>
    <w:rsid w:val="00D2652E"/>
    <w:rsid w:val="00D4226D"/>
    <w:rsid w:val="00D754BC"/>
    <w:rsid w:val="00D90D6D"/>
    <w:rsid w:val="00DF2EF0"/>
    <w:rsid w:val="00DF7F30"/>
    <w:rsid w:val="00E3079E"/>
    <w:rsid w:val="00E3518A"/>
    <w:rsid w:val="00E56AB0"/>
    <w:rsid w:val="00EC445B"/>
    <w:rsid w:val="00F14B6B"/>
    <w:rsid w:val="00F26A81"/>
    <w:rsid w:val="00F36A1E"/>
    <w:rsid w:val="00F464D0"/>
    <w:rsid w:val="00F51E15"/>
    <w:rsid w:val="00F55337"/>
    <w:rsid w:val="00F710F1"/>
    <w:rsid w:val="00FA7ED0"/>
    <w:rsid w:val="00FE3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C2E850"/>
  <w15:chartTrackingRefBased/>
  <w15:docId w15:val="{A79B9AF5-0F3B-6249-8881-1045FC5E0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6298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3629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629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629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629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629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6298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6298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6298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6298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62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62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62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62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62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62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62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62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62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629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62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6298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62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6298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62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6298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62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62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62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629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analanier/Desktop/Residency%20Reseach/Body%20Comp%20admission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0" i="0" u="none" strike="noStrike" kern="1200" cap="none" spc="5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j-ea"/>
                <a:cs typeface="+mj-cs"/>
              </a:defRPr>
            </a:pPr>
            <a:r>
              <a:rPr lang="en-US"/>
              <a:t>One-Year Readmission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0" i="0" u="none" strike="noStrike" kern="1200" cap="none" spc="50" normalizeH="0" baseline="0">
              <a:solidFill>
                <a:schemeClr val="tx1">
                  <a:lumMod val="65000"/>
                  <a:lumOff val="35000"/>
                </a:schemeClr>
              </a:solidFill>
              <a:latin typeface="+mj-lt"/>
              <a:ea typeface="+mj-ea"/>
              <a:cs typeface="+mj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Infection Plot'!$A$3</c:f>
              <c:strCache>
                <c:ptCount val="1"/>
                <c:pt idx="0">
                  <c:v>All Readmissions</c:v>
                </c:pt>
              </c:strCache>
            </c:strRef>
          </c:tx>
          <c:spPr>
            <a:solidFill>
              <a:schemeClr val="accent1">
                <a:alpha val="7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Infection Plot'!$B$2:$M$2</c:f>
              <c:strCache>
                <c:ptCount val="12"/>
                <c:pt idx="0">
                  <c:v>0-1 Month</c:v>
                </c:pt>
                <c:pt idx="1">
                  <c:v>1-2 Month</c:v>
                </c:pt>
                <c:pt idx="2">
                  <c:v>2-3 Months</c:v>
                </c:pt>
                <c:pt idx="3">
                  <c:v>3-4 Months</c:v>
                </c:pt>
                <c:pt idx="4">
                  <c:v>4-5 Months</c:v>
                </c:pt>
                <c:pt idx="5">
                  <c:v>5-6 Months</c:v>
                </c:pt>
                <c:pt idx="6">
                  <c:v>6-7 Months</c:v>
                </c:pt>
                <c:pt idx="7">
                  <c:v>7-8 Months</c:v>
                </c:pt>
                <c:pt idx="8">
                  <c:v>8-9 Months</c:v>
                </c:pt>
                <c:pt idx="9">
                  <c:v>9-10 Months</c:v>
                </c:pt>
                <c:pt idx="10">
                  <c:v>10-11 Months</c:v>
                </c:pt>
                <c:pt idx="11">
                  <c:v>11-12 Months</c:v>
                </c:pt>
              </c:strCache>
            </c:strRef>
          </c:cat>
          <c:val>
            <c:numRef>
              <c:f>'Infection Plot'!$B$3:$M$3</c:f>
              <c:numCache>
                <c:formatCode>General</c:formatCode>
                <c:ptCount val="12"/>
                <c:pt idx="0">
                  <c:v>9</c:v>
                </c:pt>
                <c:pt idx="1">
                  <c:v>31</c:v>
                </c:pt>
                <c:pt idx="2">
                  <c:v>32</c:v>
                </c:pt>
                <c:pt idx="3">
                  <c:v>22</c:v>
                </c:pt>
                <c:pt idx="4">
                  <c:v>23</c:v>
                </c:pt>
                <c:pt idx="5">
                  <c:v>24</c:v>
                </c:pt>
                <c:pt idx="6">
                  <c:v>21</c:v>
                </c:pt>
                <c:pt idx="7">
                  <c:v>10</c:v>
                </c:pt>
                <c:pt idx="8">
                  <c:v>16</c:v>
                </c:pt>
                <c:pt idx="9">
                  <c:v>18</c:v>
                </c:pt>
                <c:pt idx="10">
                  <c:v>11</c:v>
                </c:pt>
                <c:pt idx="11">
                  <c:v>1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7F3-1740-ABBF-5796B6E9C7C0}"/>
            </c:ext>
          </c:extLst>
        </c:ser>
        <c:ser>
          <c:idx val="1"/>
          <c:order val="1"/>
          <c:tx>
            <c:strRef>
              <c:f>'Infection Plot'!$A$4</c:f>
              <c:strCache>
                <c:ptCount val="1"/>
                <c:pt idx="0">
                  <c:v>Infections Requiring Readmission</c:v>
                </c:pt>
              </c:strCache>
            </c:strRef>
          </c:tx>
          <c:spPr>
            <a:solidFill>
              <a:schemeClr val="accent1">
                <a:lumMod val="20000"/>
                <a:lumOff val="80000"/>
                <a:alpha val="7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Infection Plot'!$B$2:$M$2</c:f>
              <c:strCache>
                <c:ptCount val="12"/>
                <c:pt idx="0">
                  <c:v>0-1 Month</c:v>
                </c:pt>
                <c:pt idx="1">
                  <c:v>1-2 Month</c:v>
                </c:pt>
                <c:pt idx="2">
                  <c:v>2-3 Months</c:v>
                </c:pt>
                <c:pt idx="3">
                  <c:v>3-4 Months</c:v>
                </c:pt>
                <c:pt idx="4">
                  <c:v>4-5 Months</c:v>
                </c:pt>
                <c:pt idx="5">
                  <c:v>5-6 Months</c:v>
                </c:pt>
                <c:pt idx="6">
                  <c:v>6-7 Months</c:v>
                </c:pt>
                <c:pt idx="7">
                  <c:v>7-8 Months</c:v>
                </c:pt>
                <c:pt idx="8">
                  <c:v>8-9 Months</c:v>
                </c:pt>
                <c:pt idx="9">
                  <c:v>9-10 Months</c:v>
                </c:pt>
                <c:pt idx="10">
                  <c:v>10-11 Months</c:v>
                </c:pt>
                <c:pt idx="11">
                  <c:v>11-12 Months</c:v>
                </c:pt>
              </c:strCache>
            </c:strRef>
          </c:cat>
          <c:val>
            <c:numRef>
              <c:f>'Infection Plot'!$B$4:$M$4</c:f>
              <c:numCache>
                <c:formatCode>General</c:formatCode>
                <c:ptCount val="12"/>
                <c:pt idx="0">
                  <c:v>2</c:v>
                </c:pt>
                <c:pt idx="1">
                  <c:v>14</c:v>
                </c:pt>
                <c:pt idx="2">
                  <c:v>11</c:v>
                </c:pt>
                <c:pt idx="3">
                  <c:v>13</c:v>
                </c:pt>
                <c:pt idx="4">
                  <c:v>12</c:v>
                </c:pt>
                <c:pt idx="5">
                  <c:v>6</c:v>
                </c:pt>
                <c:pt idx="6">
                  <c:v>11</c:v>
                </c:pt>
                <c:pt idx="7">
                  <c:v>6</c:v>
                </c:pt>
                <c:pt idx="8">
                  <c:v>6</c:v>
                </c:pt>
                <c:pt idx="9">
                  <c:v>7</c:v>
                </c:pt>
                <c:pt idx="10">
                  <c:v>5</c:v>
                </c:pt>
                <c:pt idx="11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7F3-1740-ABBF-5796B6E9C7C0}"/>
            </c:ext>
          </c:extLst>
        </c:ser>
        <c:dLbls>
          <c:dLblPos val="inEnd"/>
          <c:showLegendKey val="0"/>
          <c:showVal val="1"/>
          <c:showCatName val="0"/>
          <c:showSerName val="0"/>
          <c:showPercent val="0"/>
          <c:showBubbleSize val="0"/>
        </c:dLbls>
        <c:gapWidth val="80"/>
        <c:overlap val="25"/>
        <c:axId val="211238672"/>
        <c:axId val="2061597039"/>
      </c:barChart>
      <c:catAx>
        <c:axId val="21123867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ime since Transpla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587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61597039"/>
        <c:crosses val="autoZero"/>
        <c:auto val="1"/>
        <c:lblAlgn val="ctr"/>
        <c:lblOffset val="100"/>
        <c:noMultiLvlLbl val="0"/>
      </c:catAx>
      <c:valAx>
        <c:axId val="206159703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 of readmissi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spc="2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12386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5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58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 cap="none" spc="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bg1"/>
    </cs:fontRef>
    <cs:spPr>
      <a:solidFill>
        <a:schemeClr val="tx1">
          <a:lumMod val="50000"/>
          <a:lumOff val="50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70000"/>
        </a:schemeClr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70000"/>
        </a:schemeClr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>
            <a:alpha val="70000"/>
          </a:schemeClr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70000"/>
        </a:schemeClr>
      </a:solidFill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 baseline="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tx1">
        <a:lumMod val="65000"/>
        <a:lumOff val="35000"/>
      </a:schemeClr>
    </cs:fontRef>
    <cs:defRPr sz="1600" b="0" i="0" kern="1200" cap="none" spc="5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587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 spc="20" baseline="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7</Characters>
  <Application>Microsoft Office Word</Application>
  <DocSecurity>0</DocSecurity>
  <Lines>1</Lines>
  <Paragraphs>1</Paragraphs>
  <ScaleCrop>false</ScaleCrop>
  <Company/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ier, Ana [UCM]</dc:creator>
  <cp:keywords/>
  <dc:description/>
  <cp:lastModifiedBy>Lanier, Ana [UCM]</cp:lastModifiedBy>
  <cp:revision>1</cp:revision>
  <dcterms:created xsi:type="dcterms:W3CDTF">2025-12-21T21:53:00Z</dcterms:created>
  <dcterms:modified xsi:type="dcterms:W3CDTF">2025-12-21T21:53:00Z</dcterms:modified>
</cp:coreProperties>
</file>